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220" w:hanging="0"/>
        <w:jc w:val="right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90575</wp:posOffset>
                </wp:positionH>
                <wp:positionV relativeFrom="paragraph">
                  <wp:posOffset>-36830</wp:posOffset>
                </wp:positionV>
                <wp:extent cx="3886200" cy="34677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3467880"/>
                          <a:chOff x="0" y="0"/>
                          <a:chExt cx="3886200" cy="3467880"/>
                        </a:xfrm>
                      </wpg:grpSpPr>
                      <wps:wsp>
                        <wps:cNvSpPr/>
                        <wps:spPr>
                          <a:xfrm>
                            <a:off x="95760" y="841320"/>
                            <a:ext cx="36723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040" y="630000"/>
                            <a:ext cx="457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5160" y="630000"/>
                            <a:ext cx="6858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nnot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0440" y="630000"/>
                            <a:ext cx="457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e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3960" y="630000"/>
                            <a:ext cx="6858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nnot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3760" y="812160"/>
                            <a:ext cx="1406520" cy="255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4G25420      AtGA20ox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51810      AtGA20ox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07200      AtGA20ox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60980      AtGA20ox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44090      AtGA20ox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15550      AtGA3ox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80340      AtGA3ox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80330      AtGA3ox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4G21690      AtGA3ox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78440      AtGA2ox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30040      AtGA2ox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2G34555      AtGA2ox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47990      AtGA2ox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02400      AtGA2ox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50960      AtGA2ox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4G21200      AtGA2ox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120" y="812160"/>
                            <a:ext cx="1943280" cy="265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06170      bHL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2G27300      ANAC4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2G37030      AR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66570      ATSUC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49290      LR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27810      AGL8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23470      NI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3G51570      disease resistance prote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01520      MY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24110      ATWRKY3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1G18710      ATMYB4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3G05650      ATRLP3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3G66656      AGL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5G25160      ZFP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2G45900      Exp-PT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0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T4G09600      GASA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88620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able S2. Names and annotations of target genes encoded the important signal transduction component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5760" y="3348360"/>
                            <a:ext cx="36723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760" y="597600"/>
                            <a:ext cx="36723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25pt;margin-top:-2.9pt;width:306pt;height:273.05pt" coordorigin="1245,-58" coordsize="6120,5461">
                <v:line id="shape_0" from="1396,1267" to="7178,126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65;top:934;width:71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3;top:934;width:107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nnotatio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8;top:934;width:71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12;top:934;width:107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3"/>
                            <w:kern w:val="2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nnotatio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9;top:1221;width:2214;height:40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4G25420      AtGA20ox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51810      AtGA20ox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07200      AtGA20ox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60980      AtGA20ox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44090      AtGA20ox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15550      AtGA3ox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80340      AtGA3ox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80330      AtGA3ox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4G21690      AtGA3ox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78440      AtGA2ox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30040      AtGA2ox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2G34555      AtGA2ox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47990      AtGA2ox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02400      AtGA2ox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50960      AtGA2ox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4G21200      AtGA2ox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0;top:1221;width:3059;height:41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06170      bHLH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2G27300      ANAC4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2G37030      ARF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66570      ATSUC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49290      LRR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27810      AGL8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23470      NIF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3G51570      disease resistance protein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01520      MYB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24110      ATWRKY3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1G18710      ATMYB4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3G05650      ATRLP3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3G66656      AGL9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5G25160      ZFP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2G45900      Exp-PT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both"/>
                          <w:rPr/>
                        </w:pPr>
                        <w:r>
                          <w:rPr>
                            <w:sz w:val="13"/>
                            <w:kern w:val="0"/>
                            <w:szCs w:val="13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T4G09600      GAS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5;top:-58;width:6119;height:9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able S2. Names and annotations of target genes encoded the important signal transduction component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96,5215" to="7178,521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396,883" to="7178,88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11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21:00Z</dcterms:modified>
  <cp:revision>195</cp:revision>
  <dc:subject/>
  <dc:title/>
</cp:coreProperties>
</file>